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C0578" w14:textId="3A277F16" w:rsidR="006D6A57" w:rsidRDefault="00B63A32" w:rsidP="00B63A32">
      <w:pPr>
        <w:ind w:leftChars="-236" w:left="-566" w:firstLineChars="236" w:firstLine="566"/>
        <w:jc w:val="center"/>
        <w:rPr>
          <w:rFonts w:ascii="Times New Roman" w:hAnsi="Times New Roman" w:cs="Times New Roman"/>
          <w:b/>
        </w:rPr>
      </w:pPr>
      <w:bookmarkStart w:id="0" w:name="_Toc519259589"/>
      <w:r w:rsidRPr="00767013">
        <w:rPr>
          <w:rFonts w:ascii="Times New Roman" w:hAnsi="Times New Roman" w:cs="Times New Roman"/>
          <w:b/>
        </w:rPr>
        <w:t>S</w:t>
      </w:r>
      <w:bookmarkEnd w:id="0"/>
      <w:r w:rsidR="00CE0109">
        <w:rPr>
          <w:rFonts w:ascii="Times New Roman" w:hAnsi="Times New Roman" w:cs="Times New Roman"/>
          <w:b/>
        </w:rPr>
        <w:t>upplement</w:t>
      </w:r>
      <w:r w:rsidR="00CE0109">
        <w:rPr>
          <w:rFonts w:ascii="Times New Roman" w:hAnsi="Times New Roman" w:cs="Times New Roman" w:hint="eastAsia"/>
          <w:b/>
        </w:rPr>
        <w:t>s</w:t>
      </w:r>
    </w:p>
    <w:p w14:paraId="7AAABD35" w14:textId="77777777" w:rsidR="00B63A32" w:rsidRDefault="00B63A32" w:rsidP="00B63A32">
      <w:pPr>
        <w:jc w:val="left"/>
      </w:pPr>
    </w:p>
    <w:p w14:paraId="03299AAF" w14:textId="64CFED45" w:rsidR="00B63A32" w:rsidRPr="00B63A32" w:rsidRDefault="00CE0109" w:rsidP="00CE0109">
      <w:pPr>
        <w:adjustRightInd w:val="0"/>
        <w:snapToGrid w:val="0"/>
        <w:spacing w:line="276" w:lineRule="auto"/>
        <w:ind w:rightChars="-76" w:right="-18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</w:t>
      </w:r>
      <w:r w:rsidR="00B63A32" w:rsidRPr="00B63A32">
        <w:rPr>
          <w:rFonts w:ascii="Times New Roman" w:hAnsi="Times New Roman" w:cs="Times New Roman"/>
        </w:rPr>
        <w:t xml:space="preserve"> </w:t>
      </w:r>
      <w:r w:rsidR="00B63A32" w:rsidRPr="00B63A32">
        <w:rPr>
          <w:rFonts w:ascii="Times New Roman" w:hAnsi="Times New Roman" w:cs="Times New Roman"/>
          <w:b/>
        </w:rPr>
        <w:t>1</w:t>
      </w:r>
      <w:r w:rsidR="00B63A32" w:rsidRPr="00B63A32">
        <w:rPr>
          <w:rFonts w:ascii="Times New Roman" w:hAnsi="Times New Roman" w:cs="Times New Roman"/>
        </w:rPr>
        <w:t xml:space="preserve"> Minor allele frequencies of </w:t>
      </w:r>
      <w:r w:rsidR="00B63A32" w:rsidRPr="002244EC">
        <w:rPr>
          <w:rFonts w:ascii="Times New Roman" w:hAnsi="Times New Roman" w:cs="Times New Roman"/>
          <w:i/>
        </w:rPr>
        <w:t>IL28B</w:t>
      </w:r>
      <w:r w:rsidR="00B63A32" w:rsidRPr="00B63A32">
        <w:rPr>
          <w:rFonts w:ascii="Times New Roman" w:hAnsi="Times New Roman" w:cs="Times New Roman"/>
        </w:rPr>
        <w:t xml:space="preserve"> polymorphisms in persistent HBV infection patients</w:t>
      </w:r>
    </w:p>
    <w:tbl>
      <w:tblPr>
        <w:tblStyle w:val="a3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418"/>
        <w:gridCol w:w="1417"/>
        <w:gridCol w:w="1701"/>
        <w:gridCol w:w="1276"/>
        <w:gridCol w:w="1134"/>
        <w:gridCol w:w="1417"/>
      </w:tblGrid>
      <w:tr w:rsidR="00B63A32" w:rsidRPr="005C2FAA" w14:paraId="3B5F98BC" w14:textId="77777777" w:rsidTr="00302D52"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1FEBE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AB312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Minor allele</w:t>
            </w:r>
            <w:r w:rsidRPr="005C2F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/ referen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89835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80F9E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FFBD1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Minor allele frequenc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6726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ina vs other country</w:t>
            </w:r>
          </w:p>
        </w:tc>
      </w:tr>
      <w:tr w:rsidR="00B63A32" w:rsidRPr="005C2FAA" w14:paraId="23F66C81" w14:textId="77777777" w:rsidTr="00302D52"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732A6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2F986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F6641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6B64F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0CDC3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9730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5C2F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E210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 F</w:t>
            </w:r>
            <w:r w:rsidRPr="005C2F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</w:tr>
      <w:tr w:rsidR="00B63A32" w:rsidRPr="005C2FAA" w14:paraId="23EFD5D3" w14:textId="77777777" w:rsidTr="00302D52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3FAD4B9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9798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63A62B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T / C</w:t>
            </w: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8EA8F9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992ED1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49F754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624B4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9EDD42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-</w:t>
            </w:r>
          </w:p>
        </w:tc>
      </w:tr>
      <w:tr w:rsidR="00B63A32" w:rsidRPr="005C2FAA" w14:paraId="68F60872" w14:textId="77777777" w:rsidTr="00302D52">
        <w:tc>
          <w:tcPr>
            <w:tcW w:w="1376" w:type="dxa"/>
            <w:shd w:val="clear" w:color="auto" w:fill="auto"/>
          </w:tcPr>
          <w:p w14:paraId="42EABF5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2BB559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7CEFAF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A7E944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14:paraId="750BF4C8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134" w:type="dxa"/>
            <w:shd w:val="clear" w:color="auto" w:fill="auto"/>
          </w:tcPr>
          <w:p w14:paraId="66BAA04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417" w:type="dxa"/>
            <w:shd w:val="clear" w:color="auto" w:fill="auto"/>
          </w:tcPr>
          <w:p w14:paraId="20A4AFB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504</w:t>
            </w:r>
          </w:p>
        </w:tc>
      </w:tr>
      <w:tr w:rsidR="00B63A32" w:rsidRPr="005C2FAA" w14:paraId="3E6BF712" w14:textId="77777777" w:rsidTr="00302D52">
        <w:tc>
          <w:tcPr>
            <w:tcW w:w="1376" w:type="dxa"/>
            <w:shd w:val="clear" w:color="auto" w:fill="auto"/>
          </w:tcPr>
          <w:p w14:paraId="41AEFF1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17DE57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5D999B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7EBE3D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276" w:type="dxa"/>
            <w:shd w:val="clear" w:color="auto" w:fill="auto"/>
          </w:tcPr>
          <w:p w14:paraId="7F8FA1F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14:paraId="44446C4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417" w:type="dxa"/>
            <w:shd w:val="clear" w:color="auto" w:fill="auto"/>
          </w:tcPr>
          <w:p w14:paraId="0FFB800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.161</w:t>
            </w:r>
          </w:p>
        </w:tc>
      </w:tr>
      <w:tr w:rsidR="00B63A32" w:rsidRPr="005C2FAA" w14:paraId="770A9D8D" w14:textId="77777777" w:rsidTr="00302D52">
        <w:tc>
          <w:tcPr>
            <w:tcW w:w="1376" w:type="dxa"/>
            <w:shd w:val="clear" w:color="auto" w:fill="auto"/>
          </w:tcPr>
          <w:p w14:paraId="4EF2358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CFD04B1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1A9C30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701" w:type="dxa"/>
            <w:shd w:val="clear" w:color="auto" w:fill="auto"/>
          </w:tcPr>
          <w:p w14:paraId="78ACD83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276" w:type="dxa"/>
            <w:shd w:val="clear" w:color="auto" w:fill="auto"/>
          </w:tcPr>
          <w:p w14:paraId="19F0621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134" w:type="dxa"/>
            <w:shd w:val="clear" w:color="auto" w:fill="auto"/>
          </w:tcPr>
          <w:p w14:paraId="35EF122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2F980BD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5.083</w:t>
            </w:r>
          </w:p>
        </w:tc>
      </w:tr>
      <w:tr w:rsidR="00B63A32" w:rsidRPr="005C2FAA" w14:paraId="0AC8D68D" w14:textId="77777777" w:rsidTr="00302D52">
        <w:tc>
          <w:tcPr>
            <w:tcW w:w="1376" w:type="dxa"/>
            <w:shd w:val="clear" w:color="auto" w:fill="auto"/>
          </w:tcPr>
          <w:p w14:paraId="6D4B2CB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8008568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70AE7E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86EA1B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276" w:type="dxa"/>
            <w:shd w:val="clear" w:color="auto" w:fill="auto"/>
          </w:tcPr>
          <w:p w14:paraId="173FCB4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134" w:type="dxa"/>
            <w:shd w:val="clear" w:color="auto" w:fill="auto"/>
          </w:tcPr>
          <w:p w14:paraId="0566CAD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5380AF1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460</w:t>
            </w:r>
          </w:p>
        </w:tc>
      </w:tr>
      <w:tr w:rsidR="00B63A32" w:rsidRPr="005C2FAA" w14:paraId="1001D4F1" w14:textId="77777777" w:rsidTr="00302D52">
        <w:tc>
          <w:tcPr>
            <w:tcW w:w="1376" w:type="dxa"/>
            <w:shd w:val="clear" w:color="auto" w:fill="auto"/>
          </w:tcPr>
          <w:p w14:paraId="55DB9B9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4EDBF4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FD11B6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415393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shd w:val="clear" w:color="auto" w:fill="auto"/>
          </w:tcPr>
          <w:p w14:paraId="1D4134BF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134" w:type="dxa"/>
            <w:shd w:val="clear" w:color="auto" w:fill="auto"/>
          </w:tcPr>
          <w:p w14:paraId="6991529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071A1E1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323.880</w:t>
            </w:r>
          </w:p>
        </w:tc>
      </w:tr>
      <w:tr w:rsidR="00B63A32" w:rsidRPr="005C2FAA" w14:paraId="13420A8A" w14:textId="77777777" w:rsidTr="00302D52">
        <w:tc>
          <w:tcPr>
            <w:tcW w:w="1376" w:type="dxa"/>
            <w:shd w:val="clear" w:color="auto" w:fill="auto"/>
          </w:tcPr>
          <w:p w14:paraId="3152E0F1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8C4AA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818BEF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863ACF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14:paraId="22EFCE1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1134" w:type="dxa"/>
            <w:shd w:val="clear" w:color="auto" w:fill="auto"/>
          </w:tcPr>
          <w:p w14:paraId="64C1DEC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7C8B9E3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35.032</w:t>
            </w:r>
          </w:p>
        </w:tc>
      </w:tr>
      <w:tr w:rsidR="00B63A32" w:rsidRPr="005C2FAA" w14:paraId="7CF38ABD" w14:textId="77777777" w:rsidTr="00302D52">
        <w:tc>
          <w:tcPr>
            <w:tcW w:w="1376" w:type="dxa"/>
            <w:shd w:val="clear" w:color="auto" w:fill="auto"/>
          </w:tcPr>
          <w:p w14:paraId="679B002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0620F4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CF1876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8E3C45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shd w:val="clear" w:color="auto" w:fill="auto"/>
          </w:tcPr>
          <w:p w14:paraId="44EF521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1134" w:type="dxa"/>
            <w:shd w:val="clear" w:color="auto" w:fill="auto"/>
          </w:tcPr>
          <w:p w14:paraId="2C2CD6B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4F369B6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.790</w:t>
            </w:r>
          </w:p>
        </w:tc>
      </w:tr>
      <w:tr w:rsidR="00B63A32" w:rsidRPr="005C2FAA" w14:paraId="7B141F4B" w14:textId="77777777" w:rsidTr="00302D52">
        <w:tc>
          <w:tcPr>
            <w:tcW w:w="1376" w:type="dxa"/>
            <w:shd w:val="clear" w:color="auto" w:fill="auto"/>
          </w:tcPr>
          <w:p w14:paraId="261E5ED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628FA0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D0DBB6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2DB7A3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shd w:val="clear" w:color="auto" w:fill="auto"/>
          </w:tcPr>
          <w:p w14:paraId="28EB9BD8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1134" w:type="dxa"/>
            <w:shd w:val="clear" w:color="auto" w:fill="auto"/>
          </w:tcPr>
          <w:p w14:paraId="71C6727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6522975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.450</w:t>
            </w:r>
          </w:p>
        </w:tc>
      </w:tr>
      <w:tr w:rsidR="00B63A32" w:rsidRPr="005C2FAA" w14:paraId="2DCF9FD8" w14:textId="77777777" w:rsidTr="00302D52">
        <w:tc>
          <w:tcPr>
            <w:tcW w:w="1376" w:type="dxa"/>
            <w:shd w:val="clear" w:color="auto" w:fill="auto"/>
          </w:tcPr>
          <w:p w14:paraId="4E017FC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980275</w:t>
            </w:r>
          </w:p>
        </w:tc>
        <w:tc>
          <w:tcPr>
            <w:tcW w:w="1418" w:type="dxa"/>
            <w:shd w:val="clear" w:color="auto" w:fill="auto"/>
          </w:tcPr>
          <w:p w14:paraId="2A8FAEC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G / A</w:t>
            </w:r>
          </w:p>
        </w:tc>
        <w:tc>
          <w:tcPr>
            <w:tcW w:w="1417" w:type="dxa"/>
            <w:shd w:val="clear" w:color="auto" w:fill="auto"/>
          </w:tcPr>
          <w:p w14:paraId="653054E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701" w:type="dxa"/>
            <w:shd w:val="clear" w:color="auto" w:fill="auto"/>
          </w:tcPr>
          <w:p w14:paraId="0A3597C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14:paraId="450D7FA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134" w:type="dxa"/>
            <w:shd w:val="clear" w:color="auto" w:fill="auto"/>
          </w:tcPr>
          <w:p w14:paraId="31E7A80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1417" w:type="dxa"/>
            <w:shd w:val="clear" w:color="auto" w:fill="auto"/>
          </w:tcPr>
          <w:p w14:paraId="1F26C7E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-</w:t>
            </w:r>
          </w:p>
        </w:tc>
      </w:tr>
      <w:tr w:rsidR="00B63A32" w:rsidRPr="005C2FAA" w14:paraId="645FA2A4" w14:textId="77777777" w:rsidTr="00302D52">
        <w:tc>
          <w:tcPr>
            <w:tcW w:w="1376" w:type="dxa"/>
            <w:shd w:val="clear" w:color="auto" w:fill="auto"/>
          </w:tcPr>
          <w:p w14:paraId="1133DA6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D4EF02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85F9AE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6C6532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14:paraId="316FF03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134" w:type="dxa"/>
            <w:shd w:val="clear" w:color="auto" w:fill="auto"/>
          </w:tcPr>
          <w:p w14:paraId="2E5EE53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417" w:type="dxa"/>
            <w:shd w:val="clear" w:color="auto" w:fill="auto"/>
          </w:tcPr>
          <w:p w14:paraId="098C3F28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 0.412</w:t>
            </w:r>
          </w:p>
        </w:tc>
      </w:tr>
      <w:tr w:rsidR="00B63A32" w:rsidRPr="005C2FAA" w14:paraId="119E89E4" w14:textId="77777777" w:rsidTr="00302D52">
        <w:tc>
          <w:tcPr>
            <w:tcW w:w="1376" w:type="dxa"/>
            <w:shd w:val="clear" w:color="auto" w:fill="auto"/>
          </w:tcPr>
          <w:p w14:paraId="43EF67D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2704D8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95BB98B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701" w:type="dxa"/>
            <w:shd w:val="clear" w:color="auto" w:fill="auto"/>
          </w:tcPr>
          <w:p w14:paraId="0EE9E07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shd w:val="clear" w:color="auto" w:fill="auto"/>
          </w:tcPr>
          <w:p w14:paraId="3D55F0D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134" w:type="dxa"/>
            <w:shd w:val="clear" w:color="auto" w:fill="auto"/>
          </w:tcPr>
          <w:p w14:paraId="2504D18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44E7F49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29.620</w:t>
            </w:r>
          </w:p>
        </w:tc>
      </w:tr>
      <w:tr w:rsidR="00B63A32" w:rsidRPr="005C2FAA" w14:paraId="7E3967C0" w14:textId="77777777" w:rsidTr="00302D52">
        <w:tc>
          <w:tcPr>
            <w:tcW w:w="1376" w:type="dxa"/>
            <w:shd w:val="clear" w:color="auto" w:fill="auto"/>
          </w:tcPr>
          <w:p w14:paraId="0A1CA52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7F995C7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CF3B26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C0F313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shd w:val="clear" w:color="auto" w:fill="auto"/>
          </w:tcPr>
          <w:p w14:paraId="6DDF0B9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1134" w:type="dxa"/>
            <w:shd w:val="clear" w:color="auto" w:fill="auto"/>
          </w:tcPr>
          <w:p w14:paraId="20CCF4E1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71DB1EC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.390</w:t>
            </w:r>
          </w:p>
        </w:tc>
      </w:tr>
      <w:tr w:rsidR="00B63A32" w:rsidRPr="005C2FAA" w14:paraId="298BD8B3" w14:textId="77777777" w:rsidTr="00302D52">
        <w:tc>
          <w:tcPr>
            <w:tcW w:w="1376" w:type="dxa"/>
            <w:shd w:val="clear" w:color="auto" w:fill="auto"/>
          </w:tcPr>
          <w:p w14:paraId="7B4E237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99917</w:t>
            </w:r>
          </w:p>
        </w:tc>
        <w:tc>
          <w:tcPr>
            <w:tcW w:w="1418" w:type="dxa"/>
            <w:shd w:val="clear" w:color="auto" w:fill="auto"/>
          </w:tcPr>
          <w:p w14:paraId="7FB369A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G / T</w:t>
            </w:r>
          </w:p>
        </w:tc>
        <w:tc>
          <w:tcPr>
            <w:tcW w:w="1417" w:type="dxa"/>
            <w:shd w:val="clear" w:color="auto" w:fill="auto"/>
          </w:tcPr>
          <w:p w14:paraId="20E98C15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701" w:type="dxa"/>
            <w:shd w:val="clear" w:color="auto" w:fill="auto"/>
          </w:tcPr>
          <w:p w14:paraId="3AAFB5B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14:paraId="01DA9D7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14:paraId="3AD6FD3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-</w:t>
            </w:r>
          </w:p>
        </w:tc>
        <w:tc>
          <w:tcPr>
            <w:tcW w:w="1417" w:type="dxa"/>
            <w:shd w:val="clear" w:color="auto" w:fill="auto"/>
          </w:tcPr>
          <w:p w14:paraId="64BC5EC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-</w:t>
            </w:r>
          </w:p>
        </w:tc>
      </w:tr>
      <w:tr w:rsidR="00B63A32" w:rsidRPr="005C2FAA" w14:paraId="3CB156D6" w14:textId="77777777" w:rsidTr="00302D52">
        <w:trPr>
          <w:trHeight w:val="210"/>
        </w:trPr>
        <w:tc>
          <w:tcPr>
            <w:tcW w:w="1376" w:type="dxa"/>
            <w:shd w:val="clear" w:color="auto" w:fill="auto"/>
          </w:tcPr>
          <w:p w14:paraId="7505028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C3FA58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0BEF34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886E71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14:paraId="3A5B6AF1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14:paraId="60226B6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417" w:type="dxa"/>
            <w:shd w:val="clear" w:color="auto" w:fill="auto"/>
          </w:tcPr>
          <w:p w14:paraId="237E3B3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 0.000</w:t>
            </w:r>
          </w:p>
        </w:tc>
      </w:tr>
      <w:tr w:rsidR="00B63A32" w:rsidRPr="005C2FAA" w14:paraId="70DEFCC7" w14:textId="77777777" w:rsidTr="00302D52">
        <w:trPr>
          <w:trHeight w:val="210"/>
        </w:trPr>
        <w:tc>
          <w:tcPr>
            <w:tcW w:w="1376" w:type="dxa"/>
            <w:shd w:val="clear" w:color="auto" w:fill="auto"/>
          </w:tcPr>
          <w:p w14:paraId="7A5D24A2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2535356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1B0E71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A9DC62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276" w:type="dxa"/>
            <w:shd w:val="clear" w:color="auto" w:fill="auto"/>
          </w:tcPr>
          <w:p w14:paraId="41C6ADF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</w:tcPr>
          <w:p w14:paraId="7E0DA01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417" w:type="dxa"/>
            <w:shd w:val="clear" w:color="auto" w:fill="auto"/>
          </w:tcPr>
          <w:p w14:paraId="6BC49D9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 2.443</w:t>
            </w:r>
          </w:p>
        </w:tc>
      </w:tr>
      <w:tr w:rsidR="00B63A32" w:rsidRPr="005C2FAA" w14:paraId="108ACDBE" w14:textId="77777777" w:rsidTr="00302D52">
        <w:trPr>
          <w:trHeight w:val="210"/>
        </w:trPr>
        <w:tc>
          <w:tcPr>
            <w:tcW w:w="1376" w:type="dxa"/>
            <w:shd w:val="clear" w:color="auto" w:fill="auto"/>
          </w:tcPr>
          <w:p w14:paraId="3594446C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411ACE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5226F8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701" w:type="dxa"/>
            <w:shd w:val="clear" w:color="auto" w:fill="auto"/>
          </w:tcPr>
          <w:p w14:paraId="151CAF69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276" w:type="dxa"/>
            <w:shd w:val="clear" w:color="auto" w:fill="auto"/>
          </w:tcPr>
          <w:p w14:paraId="0882192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134" w:type="dxa"/>
            <w:shd w:val="clear" w:color="auto" w:fill="auto"/>
          </w:tcPr>
          <w:p w14:paraId="020C988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</w:tcPr>
          <w:p w14:paraId="38437FC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 xml:space="preserve"> 25.572</w:t>
            </w:r>
          </w:p>
        </w:tc>
      </w:tr>
      <w:tr w:rsidR="00B63A32" w:rsidRPr="005C2FAA" w14:paraId="15AF7B7A" w14:textId="77777777" w:rsidTr="00302D52">
        <w:trPr>
          <w:trHeight w:val="210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3803BC94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2664958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91864B3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7DBF58E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C6820DA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1C123FD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98E5DC0" w14:textId="77777777" w:rsidR="00B63A32" w:rsidRPr="005C2FAA" w:rsidRDefault="00B63A32" w:rsidP="00B63A32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.720</w:t>
            </w:r>
          </w:p>
        </w:tc>
      </w:tr>
    </w:tbl>
    <w:p w14:paraId="0820B0F2" w14:textId="77777777" w:rsidR="00B63A32" w:rsidRPr="005C2FAA" w:rsidRDefault="00B63A32" w:rsidP="00B63A32">
      <w:pPr>
        <w:adjustRightInd w:val="0"/>
        <w:snapToGrid w:val="0"/>
        <w:ind w:leftChars="-63" w:left="-12" w:hangingChars="77" w:hanging="139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 </w:t>
      </w:r>
      <w:r w:rsidRPr="005C2FAA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a. Minor allele defined as the minor allele in Chinese Han population.</w:t>
      </w:r>
    </w:p>
    <w:p w14:paraId="6930DB2D" w14:textId="77777777" w:rsidR="00B63A32" w:rsidRPr="005C2FAA" w:rsidRDefault="00B63A32" w:rsidP="00B63A32">
      <w:pPr>
        <w:adjustRightInd w:val="0"/>
        <w:snapToGrid w:val="0"/>
        <w:ind w:leftChars="-119" w:left="-286" w:firstLine="143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 </w:t>
      </w:r>
      <w:r w:rsidRPr="005C2FAA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b. </w:t>
      </w:r>
      <w:r w:rsidRPr="005C2FAA">
        <w:rPr>
          <w:rFonts w:ascii="Times New Roman" w:eastAsia="Malgun Gothic" w:hAnsi="Times New Roman" w:cs="Times New Roman"/>
          <w:i/>
          <w:color w:val="000000"/>
          <w:kern w:val="0"/>
          <w:sz w:val="18"/>
          <w:szCs w:val="18"/>
        </w:rPr>
        <w:t>P</w:t>
      </w:r>
      <w:r w:rsidRPr="005C2FAA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-value calculated by Fisher’s exact test.</w:t>
      </w:r>
    </w:p>
    <w:p w14:paraId="12552E15" w14:textId="77777777" w:rsidR="00B63A32" w:rsidRDefault="00B63A32" w:rsidP="00B63A32">
      <w:pPr>
        <w:adjustRightInd w:val="0"/>
        <w:snapToGrid w:val="0"/>
        <w:jc w:val="left"/>
      </w:pPr>
    </w:p>
    <w:p w14:paraId="68D5A236" w14:textId="77777777" w:rsidR="00B63A32" w:rsidRDefault="00B63A32" w:rsidP="00B63A32">
      <w:pPr>
        <w:adjustRightInd w:val="0"/>
        <w:snapToGrid w:val="0"/>
        <w:jc w:val="left"/>
      </w:pPr>
    </w:p>
    <w:p w14:paraId="66BCCF80" w14:textId="77777777" w:rsidR="00B63A32" w:rsidRDefault="00B63A32" w:rsidP="00B63A32">
      <w:pPr>
        <w:adjustRightInd w:val="0"/>
        <w:snapToGrid w:val="0"/>
        <w:jc w:val="left"/>
      </w:pPr>
    </w:p>
    <w:p w14:paraId="74715230" w14:textId="77777777" w:rsidR="00B63A32" w:rsidRDefault="00B63A32" w:rsidP="00B63A32">
      <w:pPr>
        <w:adjustRightInd w:val="0"/>
        <w:snapToGrid w:val="0"/>
        <w:jc w:val="left"/>
        <w:sectPr w:rsidR="00B63A32" w:rsidSect="00B63A32">
          <w:pgSz w:w="11900" w:h="16840"/>
          <w:pgMar w:top="1440" w:right="1080" w:bottom="1440" w:left="1080" w:header="851" w:footer="992" w:gutter="0"/>
          <w:cols w:space="425"/>
          <w:docGrid w:type="lines" w:linePitch="423"/>
        </w:sectPr>
      </w:pPr>
    </w:p>
    <w:p w14:paraId="3A6B02D5" w14:textId="77777777" w:rsidR="00B63A32" w:rsidRDefault="00B63A32" w:rsidP="00B63A32">
      <w:pPr>
        <w:adjustRightInd w:val="0"/>
        <w:snapToGrid w:val="0"/>
        <w:jc w:val="left"/>
      </w:pPr>
    </w:p>
    <w:p w14:paraId="365887E9" w14:textId="7266AEA9" w:rsidR="00B63A32" w:rsidRPr="00B63A32" w:rsidRDefault="00B63A32" w:rsidP="00B63A32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</w:rPr>
      </w:pPr>
      <w:r>
        <w:t xml:space="preserve">          </w:t>
      </w:r>
      <w:r w:rsidR="00495EAC">
        <w:rPr>
          <w:rFonts w:ascii="Times New Roman" w:hAnsi="Times New Roman" w:cs="Times New Roman"/>
          <w:b/>
        </w:rPr>
        <w:t>Supplement</w:t>
      </w:r>
      <w:r w:rsidRPr="00B63A32">
        <w:rPr>
          <w:rFonts w:ascii="Times New Roman" w:hAnsi="Times New Roman" w:cs="Times New Roman"/>
          <w:b/>
        </w:rPr>
        <w:t xml:space="preserve"> 2</w:t>
      </w:r>
      <w:r w:rsidRPr="00B63A32">
        <w:rPr>
          <w:rFonts w:ascii="Times New Roman" w:hAnsi="Times New Roman" w:cs="Times New Roman"/>
        </w:rPr>
        <w:t xml:space="preserve"> Heterogeneity analysis of each </w:t>
      </w:r>
      <w:r w:rsidRPr="002244EC">
        <w:rPr>
          <w:rFonts w:ascii="Times New Roman" w:hAnsi="Times New Roman" w:cs="Times New Roman"/>
          <w:i/>
        </w:rPr>
        <w:t>IL28B</w:t>
      </w:r>
      <w:r w:rsidRPr="00B63A32">
        <w:rPr>
          <w:rFonts w:ascii="Times New Roman" w:hAnsi="Times New Roman" w:cs="Times New Roman"/>
        </w:rPr>
        <w:t xml:space="preserve"> polymorphism</w:t>
      </w:r>
    </w:p>
    <w:tbl>
      <w:tblPr>
        <w:tblStyle w:val="a3"/>
        <w:tblW w:w="11907" w:type="dxa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581"/>
        <w:gridCol w:w="1658"/>
        <w:gridCol w:w="1674"/>
        <w:gridCol w:w="236"/>
        <w:gridCol w:w="1567"/>
        <w:gridCol w:w="236"/>
        <w:gridCol w:w="1291"/>
        <w:gridCol w:w="356"/>
        <w:gridCol w:w="236"/>
        <w:gridCol w:w="1748"/>
      </w:tblGrid>
      <w:tr w:rsidR="00B63A32" w:rsidRPr="005C2FAA" w14:paraId="176396E4" w14:textId="77777777" w:rsidTr="00302D52">
        <w:tc>
          <w:tcPr>
            <w:tcW w:w="132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62CA0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Excluding literature</w:t>
            </w:r>
          </w:p>
        </w:tc>
        <w:tc>
          <w:tcPr>
            <w:tcW w:w="824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CC329" w14:textId="77777777" w:rsidR="00B63A32" w:rsidRPr="005C2FAA" w:rsidRDefault="00B63A32" w:rsidP="00CF545A">
            <w:pPr>
              <w:tabs>
                <w:tab w:val="center" w:pos="3910"/>
              </w:tabs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ab/>
              <w:t>OR</w:t>
            </w: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1 </w:t>
            </w: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07CF4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A82A1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B63A32" w:rsidRPr="005C2FAA" w14:paraId="6D468C43" w14:textId="77777777" w:rsidTr="00302D52">
        <w:tc>
          <w:tcPr>
            <w:tcW w:w="1324" w:type="dxa"/>
            <w:vMerge/>
            <w:shd w:val="clear" w:color="auto" w:fill="auto"/>
            <w:vAlign w:val="bottom"/>
          </w:tcPr>
          <w:p w14:paraId="62A06DD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A28FB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71668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rs12979860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77489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27E8B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17D95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rs1298027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9100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E7E1D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rs80999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0CEAE2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FC9E0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rs12979860</w:t>
            </w:r>
          </w:p>
        </w:tc>
      </w:tr>
      <w:tr w:rsidR="00B63A32" w:rsidRPr="005C2FAA" w14:paraId="63AC94E1" w14:textId="77777777" w:rsidTr="00302D52">
        <w:tc>
          <w:tcPr>
            <w:tcW w:w="132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7FE8D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15504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B6C15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24DE6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4280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30408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8466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226CB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2377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07DCC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</w:tr>
      <w:tr w:rsidR="00B63A32" w:rsidRPr="005C2FAA" w14:paraId="433BB7AC" w14:textId="77777777" w:rsidTr="00302D52"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D8617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20EBD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3 (0.94, 1.13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5C6C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1 (0.78, 1.06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737A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4 (0.76, 1.7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20FC5F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2A273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5 (0.96, 1.3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63023D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DB5F9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5 (0.96, 1.39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DEF4A6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06E2E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4 (0.80, 1.63)</w:t>
            </w:r>
          </w:p>
        </w:tc>
      </w:tr>
      <w:tr w:rsidR="00B63A32" w:rsidRPr="005C2FAA" w14:paraId="7442F8DC" w14:textId="77777777" w:rsidTr="00302D52">
        <w:tc>
          <w:tcPr>
            <w:tcW w:w="1324" w:type="dxa"/>
            <w:shd w:val="clear" w:color="auto" w:fill="auto"/>
            <w:vAlign w:val="bottom"/>
          </w:tcPr>
          <w:p w14:paraId="65020FB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Martin MP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B2184D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1 (0.88, 1.15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FF32AF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4 (0.73, 0.98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EC50CC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7 (0.60, 1.93)</w:t>
            </w:r>
          </w:p>
        </w:tc>
        <w:tc>
          <w:tcPr>
            <w:tcW w:w="236" w:type="dxa"/>
            <w:shd w:val="clear" w:color="auto" w:fill="auto"/>
          </w:tcPr>
          <w:p w14:paraId="48889C5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3BE2923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7E10354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4ED9A55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0EA8B07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7887292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7600995D" w14:textId="77777777" w:rsidTr="00302D52">
        <w:tc>
          <w:tcPr>
            <w:tcW w:w="1324" w:type="dxa"/>
            <w:shd w:val="clear" w:color="auto" w:fill="auto"/>
            <w:vAlign w:val="bottom"/>
          </w:tcPr>
          <w:p w14:paraId="4852109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L.J.Peng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0F52AC9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1B4313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8 (0.77, 1.00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8D0D75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6EE1B55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63F5AB4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62B9C93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0C6A3DA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62CCA36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FA5C84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7B3B20C9" w14:textId="77777777" w:rsidTr="00302D52">
        <w:tc>
          <w:tcPr>
            <w:tcW w:w="1324" w:type="dxa"/>
            <w:shd w:val="clear" w:color="auto" w:fill="auto"/>
            <w:vAlign w:val="bottom"/>
          </w:tcPr>
          <w:p w14:paraId="10087BA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Li WY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07B5FE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0 (0.89, 1.13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81ACBE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6 (0.74, 0.98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70E26F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5 (0.76, 1.73)</w:t>
            </w:r>
          </w:p>
        </w:tc>
        <w:tc>
          <w:tcPr>
            <w:tcW w:w="236" w:type="dxa"/>
            <w:shd w:val="clear" w:color="auto" w:fill="auto"/>
          </w:tcPr>
          <w:p w14:paraId="44FA238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4B31E2A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6 (0.95, 1.41)</w:t>
            </w:r>
          </w:p>
        </w:tc>
        <w:tc>
          <w:tcPr>
            <w:tcW w:w="236" w:type="dxa"/>
            <w:shd w:val="clear" w:color="auto" w:fill="auto"/>
          </w:tcPr>
          <w:p w14:paraId="53D1477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1EAF3A1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0 (0.83, 1.21)</w:t>
            </w:r>
          </w:p>
        </w:tc>
        <w:tc>
          <w:tcPr>
            <w:tcW w:w="236" w:type="dxa"/>
            <w:shd w:val="clear" w:color="auto" w:fill="auto"/>
          </w:tcPr>
          <w:p w14:paraId="435404A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0943706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533104AA" w14:textId="77777777" w:rsidTr="00302D52">
        <w:tc>
          <w:tcPr>
            <w:tcW w:w="1324" w:type="dxa"/>
            <w:shd w:val="clear" w:color="auto" w:fill="auto"/>
            <w:vAlign w:val="bottom"/>
          </w:tcPr>
          <w:p w14:paraId="2665C04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Fabris C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88DFDA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A486FF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5 (0.74, 0.96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7FC4C7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0 (0.63, 1.59)</w:t>
            </w:r>
          </w:p>
        </w:tc>
        <w:tc>
          <w:tcPr>
            <w:tcW w:w="236" w:type="dxa"/>
            <w:shd w:val="clear" w:color="auto" w:fill="auto"/>
          </w:tcPr>
          <w:p w14:paraId="250D729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0FF258F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F4C899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16487CF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75EDFDC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462D4EB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4 (0.71, 1.54)</w:t>
            </w:r>
          </w:p>
        </w:tc>
      </w:tr>
      <w:tr w:rsidR="00B63A32" w:rsidRPr="005C2FAA" w14:paraId="5727D43B" w14:textId="77777777" w:rsidTr="00302D52">
        <w:tc>
          <w:tcPr>
            <w:tcW w:w="1324" w:type="dxa"/>
            <w:shd w:val="clear" w:color="auto" w:fill="auto"/>
            <w:vAlign w:val="bottom"/>
          </w:tcPr>
          <w:p w14:paraId="1A8CCD3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Chen J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6A9A08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6 (0.85, 1.09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4813EC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7 (0.76, 1.00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D5328C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7A50EA4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0D38B3C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20 (1.00, 1.45)</w:t>
            </w:r>
          </w:p>
        </w:tc>
        <w:tc>
          <w:tcPr>
            <w:tcW w:w="236" w:type="dxa"/>
            <w:shd w:val="clear" w:color="auto" w:fill="auto"/>
          </w:tcPr>
          <w:p w14:paraId="5355E19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20BC20D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8 (0.80, 1.20)</w:t>
            </w:r>
          </w:p>
        </w:tc>
        <w:tc>
          <w:tcPr>
            <w:tcW w:w="236" w:type="dxa"/>
            <w:shd w:val="clear" w:color="auto" w:fill="auto"/>
          </w:tcPr>
          <w:p w14:paraId="6C44C0C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24A488F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4 (0.74, 1.76)</w:t>
            </w:r>
          </w:p>
        </w:tc>
      </w:tr>
      <w:tr w:rsidR="00B63A32" w:rsidRPr="005C2FAA" w14:paraId="360FBDBA" w14:textId="77777777" w:rsidTr="00302D52">
        <w:tc>
          <w:tcPr>
            <w:tcW w:w="1324" w:type="dxa"/>
            <w:shd w:val="clear" w:color="auto" w:fill="auto"/>
            <w:vAlign w:val="bottom"/>
          </w:tcPr>
          <w:p w14:paraId="2E05CD7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Ren S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FA8865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F36298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8 (0.78, 0.99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BE3A77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379C331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7E61797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7 (0.97, 1.41)</w:t>
            </w:r>
          </w:p>
        </w:tc>
        <w:tc>
          <w:tcPr>
            <w:tcW w:w="236" w:type="dxa"/>
            <w:shd w:val="clear" w:color="auto" w:fill="auto"/>
          </w:tcPr>
          <w:p w14:paraId="7C7D77D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746C249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3 (0.87, 1.23)</w:t>
            </w:r>
          </w:p>
        </w:tc>
        <w:tc>
          <w:tcPr>
            <w:tcW w:w="236" w:type="dxa"/>
            <w:shd w:val="clear" w:color="auto" w:fill="auto"/>
          </w:tcPr>
          <w:p w14:paraId="73C47D7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40DF22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4 (0.75, 1.43)</w:t>
            </w:r>
          </w:p>
        </w:tc>
      </w:tr>
      <w:tr w:rsidR="00B63A32" w:rsidRPr="005C2FAA" w14:paraId="016DD66A" w14:textId="77777777" w:rsidTr="00302D52">
        <w:tc>
          <w:tcPr>
            <w:tcW w:w="1324" w:type="dxa"/>
            <w:shd w:val="clear" w:color="auto" w:fill="auto"/>
            <w:vAlign w:val="bottom"/>
          </w:tcPr>
          <w:p w14:paraId="14EE503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Luz MC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587A73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3 (0.94, 1.15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027D2E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7 (0.77, 0.99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2D20E6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23 (0.81, 1.87)</w:t>
            </w:r>
          </w:p>
        </w:tc>
        <w:tc>
          <w:tcPr>
            <w:tcW w:w="236" w:type="dxa"/>
            <w:shd w:val="clear" w:color="auto" w:fill="auto"/>
          </w:tcPr>
          <w:p w14:paraId="2F7E76C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19EA9F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5EEA8EF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677B82B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08521F9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192A26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50257C8C" w14:textId="77777777" w:rsidTr="00302D52">
        <w:tc>
          <w:tcPr>
            <w:tcW w:w="1324" w:type="dxa"/>
            <w:shd w:val="clear" w:color="auto" w:fill="auto"/>
            <w:vAlign w:val="bottom"/>
          </w:tcPr>
          <w:p w14:paraId="6DC7576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Lee DH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371F64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9 (0.87, 1.13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6019C3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4 (0.73, 0.97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6D3D4E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2 (0.74, 1.68)</w:t>
            </w:r>
          </w:p>
        </w:tc>
        <w:tc>
          <w:tcPr>
            <w:tcW w:w="236" w:type="dxa"/>
            <w:shd w:val="clear" w:color="auto" w:fill="auto"/>
          </w:tcPr>
          <w:p w14:paraId="179CA99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70220A3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6 (0.94, 1.44)</w:t>
            </w:r>
          </w:p>
        </w:tc>
        <w:tc>
          <w:tcPr>
            <w:tcW w:w="236" w:type="dxa"/>
            <w:shd w:val="clear" w:color="auto" w:fill="auto"/>
          </w:tcPr>
          <w:p w14:paraId="64EF11C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428A273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8 (0.79, 1.21)</w:t>
            </w:r>
          </w:p>
        </w:tc>
        <w:tc>
          <w:tcPr>
            <w:tcW w:w="236" w:type="dxa"/>
            <w:shd w:val="clear" w:color="auto" w:fill="auto"/>
          </w:tcPr>
          <w:p w14:paraId="490EF84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E5724A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23 (0.84, 1.82)</w:t>
            </w:r>
          </w:p>
        </w:tc>
      </w:tr>
      <w:tr w:rsidR="00B63A32" w:rsidRPr="005C2FAA" w14:paraId="0F8EE332" w14:textId="77777777" w:rsidTr="00302D52">
        <w:tc>
          <w:tcPr>
            <w:tcW w:w="1324" w:type="dxa"/>
            <w:shd w:val="clear" w:color="auto" w:fill="auto"/>
            <w:vAlign w:val="bottom"/>
          </w:tcPr>
          <w:p w14:paraId="4927DFF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Al-Qahtani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9C745F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1 (0.90, 1.13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CD4FD8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7 (0.75, 1.01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20E551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AE25C2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38F5D1A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236" w:type="dxa"/>
            <w:shd w:val="clear" w:color="auto" w:fill="auto"/>
          </w:tcPr>
          <w:p w14:paraId="4978E82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3E7017D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5 (0.77, 1.18)</w:t>
            </w:r>
          </w:p>
        </w:tc>
        <w:tc>
          <w:tcPr>
            <w:tcW w:w="236" w:type="dxa"/>
            <w:shd w:val="clear" w:color="auto" w:fill="auto"/>
          </w:tcPr>
          <w:p w14:paraId="6D50230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365C575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4945DAFC" w14:textId="77777777" w:rsidTr="00302D52">
        <w:tc>
          <w:tcPr>
            <w:tcW w:w="1324" w:type="dxa"/>
            <w:shd w:val="clear" w:color="auto" w:fill="auto"/>
            <w:vAlign w:val="bottom"/>
          </w:tcPr>
          <w:p w14:paraId="77AEB90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Kim SU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04FDF0E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4 (0.95, 1.15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D109FC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8 (0.78, 1.00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1CE231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7C24A04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426118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637BF99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26238FA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3D4B5D3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0F44463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26 (0.91, 1.75)</w:t>
            </w:r>
          </w:p>
        </w:tc>
      </w:tr>
      <w:tr w:rsidR="00B63A32" w:rsidRPr="005C2FAA" w14:paraId="138F1C93" w14:textId="77777777" w:rsidTr="00302D52">
        <w:tc>
          <w:tcPr>
            <w:tcW w:w="1324" w:type="dxa"/>
            <w:shd w:val="clear" w:color="auto" w:fill="auto"/>
            <w:vAlign w:val="bottom"/>
          </w:tcPr>
          <w:p w14:paraId="17EEC1D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Seto WK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D8E920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2 (0.92, 1.14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1859A6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6 (0.75, 0.98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D80EBD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9 (0.79, 1.79)</w:t>
            </w:r>
          </w:p>
        </w:tc>
        <w:tc>
          <w:tcPr>
            <w:tcW w:w="236" w:type="dxa"/>
            <w:shd w:val="clear" w:color="auto" w:fill="auto"/>
          </w:tcPr>
          <w:p w14:paraId="75E42DB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4DBB599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2768DD0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7CF45A5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1 (0.84, 1.22)</w:t>
            </w:r>
          </w:p>
        </w:tc>
        <w:tc>
          <w:tcPr>
            <w:tcW w:w="236" w:type="dxa"/>
            <w:shd w:val="clear" w:color="auto" w:fill="auto"/>
          </w:tcPr>
          <w:p w14:paraId="4539AA2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0421E3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12805BB6" w14:textId="77777777" w:rsidTr="00302D52">
        <w:tc>
          <w:tcPr>
            <w:tcW w:w="1324" w:type="dxa"/>
            <w:shd w:val="clear" w:color="auto" w:fill="auto"/>
            <w:vAlign w:val="bottom"/>
          </w:tcPr>
          <w:p w14:paraId="7447E40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Senem CK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0503DC5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02838B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2139E4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65AC5B5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03A0F4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3 (0.97, 1.32)</w:t>
            </w:r>
          </w:p>
        </w:tc>
        <w:tc>
          <w:tcPr>
            <w:tcW w:w="236" w:type="dxa"/>
            <w:shd w:val="clear" w:color="auto" w:fill="auto"/>
          </w:tcPr>
          <w:p w14:paraId="6E67C58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1E114CC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18BBDAB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79C1950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215CA28E" w14:textId="77777777" w:rsidTr="00302D52">
        <w:tc>
          <w:tcPr>
            <w:tcW w:w="1324" w:type="dxa"/>
            <w:shd w:val="clear" w:color="auto" w:fill="auto"/>
            <w:vAlign w:val="bottom"/>
          </w:tcPr>
          <w:p w14:paraId="614B00F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Akkiz H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5704E1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7 (0.86, 1.11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070536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03B31E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39F5AB2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0B3E14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2FD5CF5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387FE3B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1D4FDCA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1BD04E68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3 (0.71, 1.79)</w:t>
            </w:r>
          </w:p>
        </w:tc>
      </w:tr>
      <w:tr w:rsidR="00B63A32" w:rsidRPr="005C2FAA" w14:paraId="49212A92" w14:textId="77777777" w:rsidTr="00302D52">
        <w:tc>
          <w:tcPr>
            <w:tcW w:w="1324" w:type="dxa"/>
            <w:shd w:val="clear" w:color="auto" w:fill="auto"/>
            <w:vAlign w:val="bottom"/>
          </w:tcPr>
          <w:p w14:paraId="79D4F2F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Liao Y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797984E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9 (0.87, 1.12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5EBB0E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5 (0.73, 0.98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DEDC5C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25C8A6C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1DB1F69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20 (0.99, 1.46)</w:t>
            </w:r>
          </w:p>
        </w:tc>
        <w:tc>
          <w:tcPr>
            <w:tcW w:w="236" w:type="dxa"/>
            <w:shd w:val="clear" w:color="auto" w:fill="auto"/>
          </w:tcPr>
          <w:p w14:paraId="4F4D7C0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6A9B364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5 (0.89, 1.25)</w:t>
            </w:r>
          </w:p>
        </w:tc>
        <w:tc>
          <w:tcPr>
            <w:tcW w:w="236" w:type="dxa"/>
            <w:shd w:val="clear" w:color="auto" w:fill="auto"/>
          </w:tcPr>
          <w:p w14:paraId="5F7F6FE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36F3FC4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49903C42" w14:textId="77777777" w:rsidTr="00302D52">
        <w:tc>
          <w:tcPr>
            <w:tcW w:w="1324" w:type="dxa"/>
            <w:shd w:val="clear" w:color="auto" w:fill="auto"/>
            <w:vAlign w:val="bottom"/>
          </w:tcPr>
          <w:p w14:paraId="186AFE8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Shi XD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BB3529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973502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7D5D87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1DDCB8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44D50D3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3C6A0D9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4B99372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4FE6657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4CFF8F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5DBCCE1C" w14:textId="77777777" w:rsidTr="00302D52">
        <w:tc>
          <w:tcPr>
            <w:tcW w:w="1324" w:type="dxa"/>
            <w:shd w:val="clear" w:color="auto" w:fill="auto"/>
            <w:vAlign w:val="bottom"/>
          </w:tcPr>
          <w:p w14:paraId="3D647FD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kong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38999C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0DE0B8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16C89B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7BEC053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89244F0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0E6B793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4C1503A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D39CFA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0DDFCCB4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6 (0.78, 1.73)</w:t>
            </w:r>
          </w:p>
        </w:tc>
      </w:tr>
      <w:tr w:rsidR="00B63A32" w:rsidRPr="005C2FAA" w14:paraId="4BB10904" w14:textId="77777777" w:rsidTr="00302D52">
        <w:tc>
          <w:tcPr>
            <w:tcW w:w="1324" w:type="dxa"/>
            <w:shd w:val="clear" w:color="auto" w:fill="auto"/>
            <w:vAlign w:val="bottom"/>
          </w:tcPr>
          <w:p w14:paraId="2F3BF54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Song YZ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A3D1D8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04 (0.94, 1.15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5A28622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83 (0.73, 0.95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70081C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8 (0.78, 1.78)</w:t>
            </w:r>
          </w:p>
        </w:tc>
        <w:tc>
          <w:tcPr>
            <w:tcW w:w="236" w:type="dxa"/>
            <w:shd w:val="clear" w:color="auto" w:fill="auto"/>
          </w:tcPr>
          <w:p w14:paraId="797F3DF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217990B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1.13 (0.91, 1.41)</w:t>
            </w:r>
          </w:p>
        </w:tc>
        <w:tc>
          <w:tcPr>
            <w:tcW w:w="236" w:type="dxa"/>
            <w:shd w:val="clear" w:color="auto" w:fill="auto"/>
          </w:tcPr>
          <w:p w14:paraId="4FB2724F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0BD81DC3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6 (0.78, 1.18)</w:t>
            </w:r>
          </w:p>
        </w:tc>
        <w:tc>
          <w:tcPr>
            <w:tcW w:w="236" w:type="dxa"/>
            <w:shd w:val="clear" w:color="auto" w:fill="auto"/>
          </w:tcPr>
          <w:p w14:paraId="7CFA8C3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32E30E86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3A32" w:rsidRPr="005C2FAA" w14:paraId="7A529E6B" w14:textId="77777777" w:rsidTr="00302D52">
        <w:tc>
          <w:tcPr>
            <w:tcW w:w="1324" w:type="dxa"/>
            <w:shd w:val="clear" w:color="auto" w:fill="auto"/>
            <w:vAlign w:val="bottom"/>
          </w:tcPr>
          <w:p w14:paraId="61B3AC3A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Baghbani JM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44E31BB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7AC065D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D7CFC6B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3EEC7E85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bottom"/>
          </w:tcPr>
          <w:p w14:paraId="11BE92A7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70CDE71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vAlign w:val="bottom"/>
          </w:tcPr>
          <w:p w14:paraId="23BE83B9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0.96 (0.82,1.13)</w:t>
            </w:r>
          </w:p>
        </w:tc>
        <w:tc>
          <w:tcPr>
            <w:tcW w:w="236" w:type="dxa"/>
            <w:shd w:val="clear" w:color="auto" w:fill="auto"/>
          </w:tcPr>
          <w:p w14:paraId="5ED00E8C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6ECAEF7E" w14:textId="77777777" w:rsidR="00B63A32" w:rsidRPr="005C2FAA" w:rsidRDefault="00B63A32" w:rsidP="00CF545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bookmarkEnd w:id="1"/>
    <w:p w14:paraId="4E947392" w14:textId="77777777" w:rsidR="00B63A32" w:rsidRPr="00B63A32" w:rsidRDefault="00B63A32" w:rsidP="00B63A32">
      <w:pPr>
        <w:adjustRightInd w:val="0"/>
        <w:snapToGrid w:val="0"/>
        <w:jc w:val="left"/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            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OR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bscript"/>
        </w:rPr>
        <w:t>1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: The association of </w:t>
      </w:r>
      <w:r w:rsidRPr="001259DE">
        <w:rPr>
          <w:rFonts w:ascii="Times New Roman" w:eastAsia="Malgun Gothic" w:hAnsi="Times New Roman" w:cs="Times New Roman"/>
          <w:i/>
          <w:color w:val="000000"/>
          <w:kern w:val="0"/>
          <w:sz w:val="18"/>
          <w:szCs w:val="18"/>
        </w:rPr>
        <w:t>IL28B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polymorphisms with the risk of HBV persistence; OR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: The association of rs12979860 with 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the risk of HBV</w:t>
      </w:r>
      <w:r w:rsidRPr="001259DE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-related HCC.</w:t>
      </w:r>
    </w:p>
    <w:sectPr w:rsidR="00B63A32" w:rsidRPr="00B63A32" w:rsidSect="00B63A32">
      <w:pgSz w:w="16840" w:h="11900" w:orient="landscape"/>
      <w:pgMar w:top="1080" w:right="1440" w:bottom="108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A32"/>
    <w:rsid w:val="00003F64"/>
    <w:rsid w:val="00005AE0"/>
    <w:rsid w:val="00007547"/>
    <w:rsid w:val="000173AD"/>
    <w:rsid w:val="000249D5"/>
    <w:rsid w:val="00026D6F"/>
    <w:rsid w:val="0005432A"/>
    <w:rsid w:val="00055679"/>
    <w:rsid w:val="00055863"/>
    <w:rsid w:val="00065323"/>
    <w:rsid w:val="000723A3"/>
    <w:rsid w:val="00095EDE"/>
    <w:rsid w:val="000970FC"/>
    <w:rsid w:val="000C0B95"/>
    <w:rsid w:val="000D2FF6"/>
    <w:rsid w:val="000E0121"/>
    <w:rsid w:val="000E5242"/>
    <w:rsid w:val="000E5B9B"/>
    <w:rsid w:val="000E68AF"/>
    <w:rsid w:val="000F6BEC"/>
    <w:rsid w:val="00103B16"/>
    <w:rsid w:val="0011419D"/>
    <w:rsid w:val="00123298"/>
    <w:rsid w:val="001247B7"/>
    <w:rsid w:val="001331F3"/>
    <w:rsid w:val="0014063A"/>
    <w:rsid w:val="001408E4"/>
    <w:rsid w:val="0014170A"/>
    <w:rsid w:val="00145EF9"/>
    <w:rsid w:val="00153AE8"/>
    <w:rsid w:val="00160F7B"/>
    <w:rsid w:val="0016631F"/>
    <w:rsid w:val="001665FD"/>
    <w:rsid w:val="001700D6"/>
    <w:rsid w:val="00177A94"/>
    <w:rsid w:val="00197DA8"/>
    <w:rsid w:val="001A33AD"/>
    <w:rsid w:val="001B2F84"/>
    <w:rsid w:val="001C1938"/>
    <w:rsid w:val="001C3B15"/>
    <w:rsid w:val="001D0208"/>
    <w:rsid w:val="001D13D5"/>
    <w:rsid w:val="001D56AD"/>
    <w:rsid w:val="001D681F"/>
    <w:rsid w:val="001E31DA"/>
    <w:rsid w:val="001E41D5"/>
    <w:rsid w:val="001F437A"/>
    <w:rsid w:val="001F79B3"/>
    <w:rsid w:val="00212198"/>
    <w:rsid w:val="00214195"/>
    <w:rsid w:val="0022043F"/>
    <w:rsid w:val="002244EC"/>
    <w:rsid w:val="00237B04"/>
    <w:rsid w:val="002467F3"/>
    <w:rsid w:val="00250DD2"/>
    <w:rsid w:val="00260AE1"/>
    <w:rsid w:val="002638B4"/>
    <w:rsid w:val="00276CD3"/>
    <w:rsid w:val="002863EE"/>
    <w:rsid w:val="002864D6"/>
    <w:rsid w:val="00286CBD"/>
    <w:rsid w:val="00293F51"/>
    <w:rsid w:val="00295F73"/>
    <w:rsid w:val="002A0F5F"/>
    <w:rsid w:val="002A7B96"/>
    <w:rsid w:val="002C7B6B"/>
    <w:rsid w:val="002D2B02"/>
    <w:rsid w:val="002D57E9"/>
    <w:rsid w:val="002F21ED"/>
    <w:rsid w:val="002F2207"/>
    <w:rsid w:val="002F6C4D"/>
    <w:rsid w:val="0030296B"/>
    <w:rsid w:val="00302D52"/>
    <w:rsid w:val="00321372"/>
    <w:rsid w:val="00321BF7"/>
    <w:rsid w:val="00331250"/>
    <w:rsid w:val="00331BB6"/>
    <w:rsid w:val="003571DE"/>
    <w:rsid w:val="0037749C"/>
    <w:rsid w:val="003775D1"/>
    <w:rsid w:val="00384D63"/>
    <w:rsid w:val="003935B5"/>
    <w:rsid w:val="003A69BD"/>
    <w:rsid w:val="003B79C7"/>
    <w:rsid w:val="003B7B14"/>
    <w:rsid w:val="003C12FB"/>
    <w:rsid w:val="003D1F30"/>
    <w:rsid w:val="003D746D"/>
    <w:rsid w:val="004062C6"/>
    <w:rsid w:val="004277E8"/>
    <w:rsid w:val="004301FE"/>
    <w:rsid w:val="00431AC6"/>
    <w:rsid w:val="00432469"/>
    <w:rsid w:val="00450BD9"/>
    <w:rsid w:val="00452F95"/>
    <w:rsid w:val="00465992"/>
    <w:rsid w:val="00471A70"/>
    <w:rsid w:val="00473D60"/>
    <w:rsid w:val="00484247"/>
    <w:rsid w:val="00491E4D"/>
    <w:rsid w:val="00495B0B"/>
    <w:rsid w:val="00495EAC"/>
    <w:rsid w:val="004A6C16"/>
    <w:rsid w:val="004B45AC"/>
    <w:rsid w:val="004E40B4"/>
    <w:rsid w:val="004F5085"/>
    <w:rsid w:val="005002AF"/>
    <w:rsid w:val="005003A7"/>
    <w:rsid w:val="0050722E"/>
    <w:rsid w:val="00510D94"/>
    <w:rsid w:val="0052312E"/>
    <w:rsid w:val="00536357"/>
    <w:rsid w:val="005406EE"/>
    <w:rsid w:val="00541884"/>
    <w:rsid w:val="00542C9B"/>
    <w:rsid w:val="005466EA"/>
    <w:rsid w:val="0055076E"/>
    <w:rsid w:val="005510BC"/>
    <w:rsid w:val="00557681"/>
    <w:rsid w:val="00560E6C"/>
    <w:rsid w:val="0058374A"/>
    <w:rsid w:val="005A12DE"/>
    <w:rsid w:val="005A34C3"/>
    <w:rsid w:val="005B7923"/>
    <w:rsid w:val="005D1D06"/>
    <w:rsid w:val="005D5886"/>
    <w:rsid w:val="005D7472"/>
    <w:rsid w:val="005D7B33"/>
    <w:rsid w:val="005E313D"/>
    <w:rsid w:val="005F034E"/>
    <w:rsid w:val="005F09F1"/>
    <w:rsid w:val="005F0F63"/>
    <w:rsid w:val="005F6853"/>
    <w:rsid w:val="005F74CD"/>
    <w:rsid w:val="005F7EC1"/>
    <w:rsid w:val="006055A9"/>
    <w:rsid w:val="00624843"/>
    <w:rsid w:val="0063335D"/>
    <w:rsid w:val="00652527"/>
    <w:rsid w:val="0065569B"/>
    <w:rsid w:val="00667E88"/>
    <w:rsid w:val="006900FB"/>
    <w:rsid w:val="00693801"/>
    <w:rsid w:val="006C5E2A"/>
    <w:rsid w:val="006E10AD"/>
    <w:rsid w:val="006E5940"/>
    <w:rsid w:val="006E686E"/>
    <w:rsid w:val="006F5926"/>
    <w:rsid w:val="00703575"/>
    <w:rsid w:val="00703CE0"/>
    <w:rsid w:val="0070787D"/>
    <w:rsid w:val="0072134B"/>
    <w:rsid w:val="0073035A"/>
    <w:rsid w:val="00760FCF"/>
    <w:rsid w:val="00762648"/>
    <w:rsid w:val="00765213"/>
    <w:rsid w:val="00775F30"/>
    <w:rsid w:val="00776803"/>
    <w:rsid w:val="0078075B"/>
    <w:rsid w:val="00785C4F"/>
    <w:rsid w:val="007935D7"/>
    <w:rsid w:val="007A0ED9"/>
    <w:rsid w:val="007A3C2C"/>
    <w:rsid w:val="007B1B55"/>
    <w:rsid w:val="007B52ED"/>
    <w:rsid w:val="007B6E2D"/>
    <w:rsid w:val="007C04CE"/>
    <w:rsid w:val="007C26D6"/>
    <w:rsid w:val="007D429A"/>
    <w:rsid w:val="007E29CD"/>
    <w:rsid w:val="007E2F5A"/>
    <w:rsid w:val="008226C0"/>
    <w:rsid w:val="00834EDD"/>
    <w:rsid w:val="00840CDF"/>
    <w:rsid w:val="00840ED0"/>
    <w:rsid w:val="00842AB7"/>
    <w:rsid w:val="00846FA6"/>
    <w:rsid w:val="00855191"/>
    <w:rsid w:val="00865C05"/>
    <w:rsid w:val="00872AEF"/>
    <w:rsid w:val="0087428D"/>
    <w:rsid w:val="00876C15"/>
    <w:rsid w:val="00877151"/>
    <w:rsid w:val="00881259"/>
    <w:rsid w:val="0088402E"/>
    <w:rsid w:val="00885501"/>
    <w:rsid w:val="00885776"/>
    <w:rsid w:val="008904CE"/>
    <w:rsid w:val="008939D8"/>
    <w:rsid w:val="008A3587"/>
    <w:rsid w:val="008B1518"/>
    <w:rsid w:val="008C0F60"/>
    <w:rsid w:val="008C365F"/>
    <w:rsid w:val="008C404B"/>
    <w:rsid w:val="008C78D9"/>
    <w:rsid w:val="008D1F0C"/>
    <w:rsid w:val="008E3576"/>
    <w:rsid w:val="008F03AA"/>
    <w:rsid w:val="008F5206"/>
    <w:rsid w:val="009035DE"/>
    <w:rsid w:val="00905AD7"/>
    <w:rsid w:val="00917AA8"/>
    <w:rsid w:val="00920610"/>
    <w:rsid w:val="00922C1A"/>
    <w:rsid w:val="0092353F"/>
    <w:rsid w:val="00924DC4"/>
    <w:rsid w:val="00927DD0"/>
    <w:rsid w:val="00930D3E"/>
    <w:rsid w:val="009323E3"/>
    <w:rsid w:val="00940B71"/>
    <w:rsid w:val="009474F6"/>
    <w:rsid w:val="00994FE7"/>
    <w:rsid w:val="00996B2D"/>
    <w:rsid w:val="009A768E"/>
    <w:rsid w:val="009B300C"/>
    <w:rsid w:val="009C210F"/>
    <w:rsid w:val="009C2815"/>
    <w:rsid w:val="009C64C1"/>
    <w:rsid w:val="009D1223"/>
    <w:rsid w:val="009D3926"/>
    <w:rsid w:val="009D52B8"/>
    <w:rsid w:val="009D7C44"/>
    <w:rsid w:val="009D7FC1"/>
    <w:rsid w:val="009E0579"/>
    <w:rsid w:val="009F0829"/>
    <w:rsid w:val="00A029EC"/>
    <w:rsid w:val="00A1114C"/>
    <w:rsid w:val="00A32A7B"/>
    <w:rsid w:val="00A3378D"/>
    <w:rsid w:val="00A34922"/>
    <w:rsid w:val="00A4057A"/>
    <w:rsid w:val="00A44E1B"/>
    <w:rsid w:val="00A46239"/>
    <w:rsid w:val="00A66B94"/>
    <w:rsid w:val="00A674AE"/>
    <w:rsid w:val="00A70D29"/>
    <w:rsid w:val="00A745D0"/>
    <w:rsid w:val="00A84D58"/>
    <w:rsid w:val="00A90726"/>
    <w:rsid w:val="00A9789F"/>
    <w:rsid w:val="00AB0F1D"/>
    <w:rsid w:val="00AB1D4C"/>
    <w:rsid w:val="00AB5C52"/>
    <w:rsid w:val="00AC0837"/>
    <w:rsid w:val="00AC0CA2"/>
    <w:rsid w:val="00AC6FDD"/>
    <w:rsid w:val="00AD54A0"/>
    <w:rsid w:val="00AE1D6F"/>
    <w:rsid w:val="00AE2485"/>
    <w:rsid w:val="00B00D69"/>
    <w:rsid w:val="00B103E3"/>
    <w:rsid w:val="00B33D5C"/>
    <w:rsid w:val="00B361CD"/>
    <w:rsid w:val="00B42063"/>
    <w:rsid w:val="00B42F0C"/>
    <w:rsid w:val="00B5082D"/>
    <w:rsid w:val="00B534ED"/>
    <w:rsid w:val="00B60E1A"/>
    <w:rsid w:val="00B62933"/>
    <w:rsid w:val="00B63A32"/>
    <w:rsid w:val="00B6745A"/>
    <w:rsid w:val="00B71235"/>
    <w:rsid w:val="00B82A2E"/>
    <w:rsid w:val="00BC64C2"/>
    <w:rsid w:val="00BD1728"/>
    <w:rsid w:val="00BD26BD"/>
    <w:rsid w:val="00BE6867"/>
    <w:rsid w:val="00BF02AD"/>
    <w:rsid w:val="00BF2CC0"/>
    <w:rsid w:val="00BF377B"/>
    <w:rsid w:val="00C07FD5"/>
    <w:rsid w:val="00C14D63"/>
    <w:rsid w:val="00C168F0"/>
    <w:rsid w:val="00C264EE"/>
    <w:rsid w:val="00C27167"/>
    <w:rsid w:val="00C35F24"/>
    <w:rsid w:val="00C52E55"/>
    <w:rsid w:val="00C563A3"/>
    <w:rsid w:val="00C6235F"/>
    <w:rsid w:val="00C63C0E"/>
    <w:rsid w:val="00C706C2"/>
    <w:rsid w:val="00C826B0"/>
    <w:rsid w:val="00C85FBE"/>
    <w:rsid w:val="00C8751E"/>
    <w:rsid w:val="00C90B04"/>
    <w:rsid w:val="00CB20D4"/>
    <w:rsid w:val="00CB7E11"/>
    <w:rsid w:val="00CC181B"/>
    <w:rsid w:val="00CC1D7C"/>
    <w:rsid w:val="00CC56BF"/>
    <w:rsid w:val="00CE0109"/>
    <w:rsid w:val="00CE19AC"/>
    <w:rsid w:val="00CE4199"/>
    <w:rsid w:val="00CF3144"/>
    <w:rsid w:val="00CF66BA"/>
    <w:rsid w:val="00D27C89"/>
    <w:rsid w:val="00D3043F"/>
    <w:rsid w:val="00D325AC"/>
    <w:rsid w:val="00D36058"/>
    <w:rsid w:val="00D372AD"/>
    <w:rsid w:val="00D37846"/>
    <w:rsid w:val="00D4111B"/>
    <w:rsid w:val="00D41AF4"/>
    <w:rsid w:val="00D551D4"/>
    <w:rsid w:val="00D613AF"/>
    <w:rsid w:val="00D61C2E"/>
    <w:rsid w:val="00D80A44"/>
    <w:rsid w:val="00D82E93"/>
    <w:rsid w:val="00D86BCB"/>
    <w:rsid w:val="00D919A2"/>
    <w:rsid w:val="00D939A4"/>
    <w:rsid w:val="00DA055D"/>
    <w:rsid w:val="00DA1C9E"/>
    <w:rsid w:val="00DA6916"/>
    <w:rsid w:val="00DC7EFA"/>
    <w:rsid w:val="00DD6EBE"/>
    <w:rsid w:val="00DF1287"/>
    <w:rsid w:val="00E00890"/>
    <w:rsid w:val="00E07AB1"/>
    <w:rsid w:val="00E22F61"/>
    <w:rsid w:val="00E25D80"/>
    <w:rsid w:val="00E34864"/>
    <w:rsid w:val="00E40E3D"/>
    <w:rsid w:val="00E43281"/>
    <w:rsid w:val="00E6682C"/>
    <w:rsid w:val="00E71B0A"/>
    <w:rsid w:val="00E732C2"/>
    <w:rsid w:val="00E81C81"/>
    <w:rsid w:val="00E833D6"/>
    <w:rsid w:val="00E86936"/>
    <w:rsid w:val="00EC173E"/>
    <w:rsid w:val="00EC30CA"/>
    <w:rsid w:val="00EC6D60"/>
    <w:rsid w:val="00EE5AEB"/>
    <w:rsid w:val="00EF367A"/>
    <w:rsid w:val="00EF4B62"/>
    <w:rsid w:val="00F336C7"/>
    <w:rsid w:val="00F361E3"/>
    <w:rsid w:val="00F42D93"/>
    <w:rsid w:val="00F56577"/>
    <w:rsid w:val="00F601BB"/>
    <w:rsid w:val="00F76E7E"/>
    <w:rsid w:val="00F90ABA"/>
    <w:rsid w:val="00F94F7A"/>
    <w:rsid w:val="00FA6F30"/>
    <w:rsid w:val="00FB10B2"/>
    <w:rsid w:val="00FB3CDF"/>
    <w:rsid w:val="00FB59B3"/>
    <w:rsid w:val="00FB5BF4"/>
    <w:rsid w:val="00FD60C2"/>
    <w:rsid w:val="00FE5052"/>
    <w:rsid w:val="00FF3EE9"/>
    <w:rsid w:val="00FF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068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2</Words>
  <Characters>2411</Characters>
  <Application>Microsoft Macintosh Word</Application>
  <DocSecurity>0</DocSecurity>
  <Lines>20</Lines>
  <Paragraphs>5</Paragraphs>
  <ScaleCrop>false</ScaleCrop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5</cp:revision>
  <dcterms:created xsi:type="dcterms:W3CDTF">2020-04-02T13:21:00Z</dcterms:created>
  <dcterms:modified xsi:type="dcterms:W3CDTF">2020-04-10T15:46:00Z</dcterms:modified>
</cp:coreProperties>
</file>